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7F5E1" w14:textId="284DEA8C" w:rsidR="00985B32" w:rsidRPr="00267288" w:rsidRDefault="00985B32" w:rsidP="00985B32">
      <w:pPr>
        <w:spacing w:line="36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0E5EFA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E5EFA">
        <w:rPr>
          <w:rFonts w:ascii="Times New Roman" w:hAnsi="Times New Roman" w:cs="Times New Roman"/>
          <w:sz w:val="20"/>
          <w:szCs w:val="20"/>
        </w:rPr>
        <w:t>. Baseline characteristics of the patients</w:t>
      </w:r>
    </w:p>
    <w:tbl>
      <w:tblPr>
        <w:tblW w:w="8505" w:type="dxa"/>
        <w:tblBorders>
          <w:top w:val="single" w:sz="4" w:space="0" w:color="000000" w:themeColor="text1"/>
          <w:bottom w:val="single" w:sz="4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1363"/>
        <w:gridCol w:w="1742"/>
        <w:gridCol w:w="1588"/>
        <w:gridCol w:w="1842"/>
      </w:tblGrid>
      <w:tr w:rsidR="00985B32" w:rsidRPr="000E5EFA" w14:paraId="11BE8F90" w14:textId="77777777" w:rsidTr="0050481B">
        <w:tc>
          <w:tcPr>
            <w:tcW w:w="1970" w:type="dxa"/>
            <w:vMerge w:val="restart"/>
            <w:tcBorders>
              <w:top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09679" w14:textId="77777777" w:rsidR="00985B32" w:rsidRPr="00267288" w:rsidRDefault="00985B32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63" w:type="dxa"/>
            <w:tcBorders>
              <w:top w:val="single" w:sz="12" w:space="0" w:color="000000" w:themeColor="text1"/>
              <w:bottom w:val="nil"/>
            </w:tcBorders>
            <w:shd w:val="clear" w:color="auto" w:fill="FFFFFF"/>
          </w:tcPr>
          <w:p w14:paraId="55D982B6" w14:textId="77777777" w:rsidR="00985B32" w:rsidRPr="000E5EFA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742" w:type="dxa"/>
            <w:tcBorders>
              <w:top w:val="single" w:sz="12" w:space="0" w:color="000000" w:themeColor="text1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8698B" w14:textId="77777777" w:rsidR="00985B32" w:rsidRPr="00267288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588" w:type="dxa"/>
            <w:tcBorders>
              <w:top w:val="single" w:sz="12" w:space="0" w:color="000000" w:themeColor="text1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5C2C6" w14:textId="77777777" w:rsidR="00985B32" w:rsidRPr="00267288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842" w:type="dxa"/>
            <w:vMerge w:val="restart"/>
            <w:tcBorders>
              <w:top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E187F" w14:textId="77777777" w:rsidR="00985B32" w:rsidRPr="00267288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85B32" w:rsidRPr="000E5EFA" w14:paraId="2728DC31" w14:textId="77777777" w:rsidTr="0050481B">
        <w:tc>
          <w:tcPr>
            <w:tcW w:w="1970" w:type="dxa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964F78" w14:textId="77777777" w:rsidR="00985B32" w:rsidRPr="000E5EFA" w:rsidRDefault="00985B32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FFFFFF"/>
          </w:tcPr>
          <w:p w14:paraId="5F73855C" w14:textId="77777777" w:rsidR="00985B32" w:rsidRPr="000E5EFA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0014C" w14:textId="77777777" w:rsidR="00985B32" w:rsidRPr="000E5EFA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nutrition</w:t>
            </w: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EA982" w14:textId="77777777" w:rsidR="00985B32" w:rsidRPr="000E5EFA" w:rsidRDefault="00985B32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nutrition</w:t>
            </w:r>
            <w:r w:rsidRPr="000E5E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9C575" w14:textId="77777777" w:rsidR="00985B32" w:rsidRPr="000E5EFA" w:rsidRDefault="00985B32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C2B" w:rsidRPr="000E5EFA" w14:paraId="3AA9EF6A" w14:textId="77777777" w:rsidTr="007C1637">
        <w:tc>
          <w:tcPr>
            <w:tcW w:w="197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F628B" w14:textId="2325D365" w:rsidR="00590C2B" w:rsidRPr="00267288" w:rsidRDefault="00590C2B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8D5">
              <w:rPr>
                <w:rFonts w:ascii="Times New Roman" w:hAnsi="Times New Roman" w:cs="Times New Roman" w:hint="eastAsia"/>
                <w:sz w:val="20"/>
                <w:szCs w:val="20"/>
              </w:rPr>
              <w:t>Calcium, mmol/L</w:t>
            </w:r>
          </w:p>
        </w:tc>
        <w:tc>
          <w:tcPr>
            <w:tcW w:w="1363" w:type="dxa"/>
            <w:tcBorders>
              <w:top w:val="single" w:sz="4" w:space="0" w:color="000000" w:themeColor="text1"/>
            </w:tcBorders>
            <w:shd w:val="clear" w:color="auto" w:fill="FFFFFF"/>
            <w:vAlign w:val="center"/>
          </w:tcPr>
          <w:p w14:paraId="57E45A51" w14:textId="09340360" w:rsidR="00590C2B" w:rsidRPr="000E5EFA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9BDF3" w14:textId="53D5C34D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8FC06" w14:textId="33A0C290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96FFD" w14:textId="0641958A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0C2B" w:rsidRPr="000E5EFA" w14:paraId="011D2FE9" w14:textId="77777777" w:rsidTr="007C1637">
        <w:tc>
          <w:tcPr>
            <w:tcW w:w="19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27952" w14:textId="627F32CE" w:rsidR="00590C2B" w:rsidRPr="00267288" w:rsidRDefault="00590C2B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C2B">
              <w:rPr>
                <w:rFonts w:ascii="Times New Roman" w:hAnsi="Times New Roman" w:cs="Times New Roman" w:hint="eastAsia"/>
                <w:sz w:val="20"/>
                <w:szCs w:val="20"/>
              </w:rPr>
              <w:t>Vitami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0C2B">
              <w:rPr>
                <w:rFonts w:ascii="Times New Roman" w:hAnsi="Times New Roman" w:cs="Times New Roman" w:hint="eastAsia"/>
                <w:sz w:val="20"/>
                <w:szCs w:val="20"/>
              </w:rPr>
              <w:t>ng/ml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0B050107" w14:textId="721343A7" w:rsidR="00590C2B" w:rsidRPr="000E5EFA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3D756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D756D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7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532E6" w14:textId="1E7B5E38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E74BA" w14:textId="444F398A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0CEDF" w14:textId="77777777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90C2B" w:rsidRPr="000E5EFA" w14:paraId="2B20A1F6" w14:textId="77777777" w:rsidTr="007C1637">
        <w:tc>
          <w:tcPr>
            <w:tcW w:w="19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3AA87" w14:textId="5095ED97" w:rsidR="00590C2B" w:rsidRPr="00267288" w:rsidRDefault="003D756D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umber BMD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g/cm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²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0871CF52" w14:textId="02D7B515" w:rsidR="00590C2B" w:rsidRPr="000E5EFA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B264D" w14:textId="1C9505D2" w:rsidR="00590C2B" w:rsidRPr="00267288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92393" w14:textId="55222CF4" w:rsidR="00590C2B" w:rsidRPr="00267288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6A2CE" w14:textId="77777777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0C2B" w:rsidRPr="000E5EFA" w14:paraId="7D980AA5" w14:textId="77777777" w:rsidTr="007C1637">
        <w:tc>
          <w:tcPr>
            <w:tcW w:w="19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22E24" w14:textId="53A97E48" w:rsidR="00590C2B" w:rsidRPr="00267288" w:rsidRDefault="003D756D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ch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MD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g/cm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²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6EE0D166" w14:textId="4A10D199" w:rsidR="00590C2B" w:rsidRPr="000E5EFA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E2A58" w14:textId="05C4B1D3" w:rsidR="00590C2B" w:rsidRPr="00267288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B4837" w14:textId="434507C8" w:rsidR="00590C2B" w:rsidRPr="00267288" w:rsidRDefault="003D756D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E1C15" w14:textId="77777777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0C2B" w:rsidRPr="000E5EFA" w14:paraId="32DAE342" w14:textId="77777777" w:rsidTr="00985B32">
        <w:tc>
          <w:tcPr>
            <w:tcW w:w="1970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D64E9" w14:textId="15638C67" w:rsidR="00590C2B" w:rsidRPr="00267288" w:rsidRDefault="003D756D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MD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g/cm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²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FFFFFF"/>
            <w:vAlign w:val="center"/>
          </w:tcPr>
          <w:p w14:paraId="647519FB" w14:textId="0E92AFDB" w:rsidR="00590C2B" w:rsidRPr="000E5EFA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42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29C21" w14:textId="3B280E3B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C980B" w14:textId="06E844AD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B7E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1DA28" w14:textId="77777777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0C2B" w:rsidRPr="000E5EFA" w14:paraId="3AAF6AE6" w14:textId="77777777" w:rsidTr="00985B32">
        <w:tc>
          <w:tcPr>
            <w:tcW w:w="1970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D33B2" w14:textId="768FF913" w:rsidR="00590C2B" w:rsidRPr="00267288" w:rsidRDefault="002B7EB4" w:rsidP="00985B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MD</w:t>
            </w: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g/cm</w:t>
            </w:r>
            <w:r w:rsidRPr="003D756D">
              <w:rPr>
                <w:rFonts w:ascii="Times New Roman" w:hAnsi="Times New Roman" w:cs="Times New Roman" w:hint="eastAsia"/>
                <w:sz w:val="20"/>
                <w:szCs w:val="20"/>
              </w:rPr>
              <w:t>²</w:t>
            </w:r>
          </w:p>
        </w:tc>
        <w:tc>
          <w:tcPr>
            <w:tcW w:w="1363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36C4E98A" w14:textId="3DEC3700" w:rsidR="00590C2B" w:rsidRPr="000E5EFA" w:rsidRDefault="002B7EB4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42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01D9D" w14:textId="69892F0F" w:rsidR="00590C2B" w:rsidRPr="00267288" w:rsidRDefault="002B7EB4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88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CD8A5" w14:textId="5C8D448C" w:rsidR="00590C2B" w:rsidRPr="00267288" w:rsidRDefault="002B7EB4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590C2B" w:rsidRPr="000E5EF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42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FE5CA" w14:textId="77777777" w:rsidR="00590C2B" w:rsidRPr="00267288" w:rsidRDefault="00590C2B" w:rsidP="00985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E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BF14C31" w14:textId="77777777" w:rsidR="00985B32" w:rsidRPr="000E5EFA" w:rsidRDefault="00985B32" w:rsidP="00985B32">
      <w:pPr>
        <w:rPr>
          <w:rFonts w:ascii="Times New Roman" w:hAnsi="Times New Roman" w:cs="Times New Roman"/>
          <w:sz w:val="20"/>
          <w:szCs w:val="20"/>
          <w:lang w:val="en-IE"/>
        </w:rPr>
      </w:pPr>
      <w:proofErr w:type="spellStart"/>
      <w:r w:rsidRPr="000E5EF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E5EFA">
        <w:rPr>
          <w:rFonts w:ascii="Times New Roman" w:hAnsi="Times New Roman" w:cs="Times New Roman"/>
          <w:sz w:val="20"/>
          <w:szCs w:val="20"/>
        </w:rPr>
        <w:t>No</w:t>
      </w:r>
      <w:proofErr w:type="spellEnd"/>
      <w:r w:rsidRPr="000E5EFA">
        <w:rPr>
          <w:rFonts w:ascii="Times New Roman" w:hAnsi="Times New Roman" w:cs="Times New Roman"/>
          <w:sz w:val="20"/>
          <w:szCs w:val="20"/>
        </w:rPr>
        <w:t xml:space="preserve"> malnutrition: GNRI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&gt; </w:t>
      </w:r>
      <w:r w:rsidRPr="000E5EFA">
        <w:rPr>
          <w:rFonts w:ascii="Times New Roman" w:hAnsi="Times New Roman" w:cs="Times New Roman"/>
          <w:sz w:val="20"/>
          <w:szCs w:val="20"/>
          <w:lang w:val="en-IE"/>
        </w:rPr>
        <w:t>98</w:t>
      </w:r>
    </w:p>
    <w:p w14:paraId="730500D0" w14:textId="77777777" w:rsidR="00985B32" w:rsidRPr="000E5EFA" w:rsidRDefault="00985B32" w:rsidP="00985B32">
      <w:pPr>
        <w:rPr>
          <w:rFonts w:ascii="Times New Roman" w:hAnsi="Times New Roman" w:cs="Times New Roman"/>
          <w:sz w:val="20"/>
          <w:szCs w:val="20"/>
          <w:lang w:val="en-IE"/>
        </w:rPr>
      </w:pPr>
      <w:r w:rsidRPr="000E5EFA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b</w:t>
      </w:r>
      <w:r w:rsidRPr="000E5EFA">
        <w:rPr>
          <w:rFonts w:ascii="Times New Roman" w:hAnsi="Times New Roman" w:cs="Times New Roman"/>
          <w:sz w:val="20"/>
          <w:szCs w:val="20"/>
        </w:rPr>
        <w:t>Malnutrition: GNR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5EFA">
        <w:rPr>
          <w:rFonts w:ascii="Times New Roman" w:hAnsi="Times New Roman" w:cs="Times New Roman"/>
          <w:sz w:val="20"/>
          <w:szCs w:val="20"/>
        </w:rPr>
        <w:t>≤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5EFA">
        <w:rPr>
          <w:rFonts w:ascii="Times New Roman" w:hAnsi="Times New Roman" w:cs="Times New Roman"/>
          <w:sz w:val="20"/>
          <w:szCs w:val="20"/>
        </w:rPr>
        <w:t>98</w:t>
      </w:r>
    </w:p>
    <w:p w14:paraId="58F41D2A" w14:textId="5AEE6A46" w:rsidR="00985B32" w:rsidRPr="000E5EFA" w:rsidRDefault="00985B32" w:rsidP="00985B32">
      <w:pPr>
        <w:rPr>
          <w:rFonts w:ascii="Times New Roman" w:hAnsi="Times New Roman" w:cs="Times New Roman"/>
          <w:sz w:val="20"/>
          <w:szCs w:val="20"/>
        </w:rPr>
      </w:pPr>
      <w:r w:rsidRPr="000E5EFA">
        <w:rPr>
          <w:rFonts w:ascii="Times New Roman" w:hAnsi="Times New Roman" w:cs="Times New Roman"/>
          <w:sz w:val="20"/>
          <w:szCs w:val="20"/>
        </w:rPr>
        <w:t>Abbreviations: SD standard deviation</w:t>
      </w:r>
      <w:r w:rsidRPr="000E5EFA">
        <w:rPr>
          <w:rFonts w:ascii="Times New Roman" w:hAnsi="Times New Roman" w:cs="Times New Roman"/>
          <w:sz w:val="20"/>
          <w:szCs w:val="20"/>
          <w:lang w:val="en-IE"/>
        </w:rPr>
        <w:t>,</w:t>
      </w:r>
      <w:r w:rsidRPr="000E5EFA">
        <w:rPr>
          <w:rFonts w:ascii="Times New Roman" w:hAnsi="Times New Roman" w:cs="Times New Roman"/>
          <w:sz w:val="20"/>
          <w:szCs w:val="20"/>
        </w:rPr>
        <w:t xml:space="preserve"> BM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E5EFA">
        <w:rPr>
          <w:rFonts w:ascii="Times New Roman" w:hAnsi="Times New Roman" w:cs="Times New Roman"/>
          <w:sz w:val="20"/>
          <w:szCs w:val="20"/>
        </w:rPr>
        <w:t xml:space="preserve">, </w:t>
      </w:r>
      <w:r w:rsidRPr="00985B32">
        <w:rPr>
          <w:rFonts w:ascii="Times New Roman" w:hAnsi="Times New Roman" w:cs="Times New Roman" w:hint="eastAsia"/>
          <w:sz w:val="20"/>
          <w:szCs w:val="20"/>
        </w:rPr>
        <w:t>Bone Densitometry</w:t>
      </w:r>
      <w:r w:rsidRPr="000E5EFA">
        <w:rPr>
          <w:rFonts w:ascii="Times New Roman" w:hAnsi="Times New Roman" w:cs="Times New Roman"/>
          <w:sz w:val="20"/>
          <w:szCs w:val="20"/>
        </w:rPr>
        <w:t>.</w:t>
      </w:r>
    </w:p>
    <w:p w14:paraId="07609911" w14:textId="6FE79823" w:rsidR="00174231" w:rsidRPr="00985B32" w:rsidRDefault="00174231" w:rsidP="00590C2B">
      <w:pPr>
        <w:rPr>
          <w:rFonts w:hint="eastAsia"/>
        </w:rPr>
      </w:pPr>
    </w:p>
    <w:sectPr w:rsidR="00174231" w:rsidRPr="00985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4A172" w14:textId="77777777" w:rsidR="003767B6" w:rsidRDefault="003767B6" w:rsidP="00590C2B">
      <w:pPr>
        <w:rPr>
          <w:rFonts w:hint="eastAsia"/>
        </w:rPr>
      </w:pPr>
      <w:r>
        <w:separator/>
      </w:r>
    </w:p>
  </w:endnote>
  <w:endnote w:type="continuationSeparator" w:id="0">
    <w:p w14:paraId="4AA8F1C1" w14:textId="77777777" w:rsidR="003767B6" w:rsidRDefault="003767B6" w:rsidP="00590C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8DD44" w14:textId="77777777" w:rsidR="003767B6" w:rsidRDefault="003767B6" w:rsidP="00590C2B">
      <w:pPr>
        <w:rPr>
          <w:rFonts w:hint="eastAsia"/>
        </w:rPr>
      </w:pPr>
      <w:r>
        <w:separator/>
      </w:r>
    </w:p>
  </w:footnote>
  <w:footnote w:type="continuationSeparator" w:id="0">
    <w:p w14:paraId="0DE6D396" w14:textId="77777777" w:rsidR="003767B6" w:rsidRDefault="003767B6" w:rsidP="00590C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0F"/>
    <w:rsid w:val="00174231"/>
    <w:rsid w:val="00237704"/>
    <w:rsid w:val="002B7EB4"/>
    <w:rsid w:val="003767B6"/>
    <w:rsid w:val="00387B35"/>
    <w:rsid w:val="003D756D"/>
    <w:rsid w:val="00573835"/>
    <w:rsid w:val="00590C2B"/>
    <w:rsid w:val="006715A9"/>
    <w:rsid w:val="00985B32"/>
    <w:rsid w:val="00AD10E5"/>
    <w:rsid w:val="00D340E6"/>
    <w:rsid w:val="00DC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0DCF9"/>
  <w15:chartTrackingRefBased/>
  <w15:docId w15:val="{6225E84B-C129-48F4-92BA-2DC591D8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C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74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7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74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74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74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74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74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74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74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74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7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7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74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74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74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74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74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74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74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7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74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74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74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74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74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74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7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74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74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0C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0C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0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0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3</cp:revision>
  <dcterms:created xsi:type="dcterms:W3CDTF">2025-01-03T01:50:00Z</dcterms:created>
  <dcterms:modified xsi:type="dcterms:W3CDTF">2025-01-05T02:54:00Z</dcterms:modified>
</cp:coreProperties>
</file>